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74EF51" w14:textId="79EF50C9" w:rsidR="008E789D" w:rsidRPr="00E02EDC" w:rsidRDefault="00F91EC5">
      <w:pPr>
        <w:rPr>
          <w:rFonts w:ascii="Times New Roman" w:hAnsi="Times New Roman" w:cs="Times New Roman"/>
          <w:b/>
          <w:bCs/>
        </w:rPr>
      </w:pPr>
      <w:bookmarkStart w:id="0" w:name="_Hlk83274455"/>
      <w:proofErr w:type="spellStart"/>
      <w:r>
        <w:rPr>
          <w:rFonts w:ascii="Times New Roman" w:hAnsi="Times New Roman" w:cs="Times New Roman"/>
          <w:b/>
          <w:bCs/>
        </w:rPr>
        <w:t>S</w:t>
      </w:r>
      <w:r w:rsidR="00E02EDC" w:rsidRPr="00E02EDC">
        <w:rPr>
          <w:rFonts w:ascii="Times New Roman" w:hAnsi="Times New Roman" w:cs="Times New Roman"/>
          <w:b/>
          <w:bCs/>
        </w:rPr>
        <w:t>upplementary</w:t>
      </w:r>
      <w:proofErr w:type="spellEnd"/>
      <w:r w:rsidR="00E02EDC" w:rsidRPr="00E02EDC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Table </w:t>
      </w:r>
      <w:r w:rsidR="00E02EDC" w:rsidRPr="00E02EDC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 xml:space="preserve">. </w:t>
      </w:r>
      <w:proofErr w:type="spellStart"/>
      <w:r>
        <w:rPr>
          <w:rFonts w:ascii="Times New Roman" w:hAnsi="Times New Roman" w:cs="Times New Roman"/>
          <w:b/>
          <w:bCs/>
        </w:rPr>
        <w:t>Results</w:t>
      </w:r>
      <w:proofErr w:type="spellEnd"/>
      <w:r>
        <w:rPr>
          <w:rFonts w:ascii="Times New Roman" w:hAnsi="Times New Roman" w:cs="Times New Roman"/>
          <w:b/>
          <w:bCs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</w:rPr>
        <w:t>from</w:t>
      </w:r>
      <w:proofErr w:type="spellEnd"/>
      <w:r>
        <w:rPr>
          <w:rFonts w:ascii="Times New Roman" w:hAnsi="Times New Roman" w:cs="Times New Roman"/>
          <w:b/>
          <w:bCs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</w:rPr>
        <w:t>restrospective</w:t>
      </w:r>
      <w:proofErr w:type="spellEnd"/>
      <w:r>
        <w:rPr>
          <w:rFonts w:ascii="Times New Roman" w:hAnsi="Times New Roman" w:cs="Times New Roman"/>
          <w:b/>
          <w:bCs/>
        </w:rPr>
        <w:t xml:space="preserve"> and prospective </w:t>
      </w:r>
      <w:proofErr w:type="spellStart"/>
      <w:r>
        <w:rPr>
          <w:rFonts w:ascii="Times New Roman" w:hAnsi="Times New Roman" w:cs="Times New Roman"/>
          <w:b/>
          <w:bCs/>
        </w:rPr>
        <w:t>studies</w:t>
      </w:r>
      <w:proofErr w:type="spellEnd"/>
      <w:r>
        <w:rPr>
          <w:rFonts w:ascii="Times New Roman" w:hAnsi="Times New Roman" w:cs="Times New Roman"/>
          <w:b/>
          <w:bCs/>
        </w:rPr>
        <w:t xml:space="preserve"> for </w:t>
      </w:r>
      <w:proofErr w:type="spellStart"/>
      <w:r>
        <w:rPr>
          <w:rFonts w:ascii="Times New Roman" w:hAnsi="Times New Roman" w:cs="Times New Roman"/>
          <w:b/>
          <w:bCs/>
        </w:rPr>
        <w:t>chemotherapy</w:t>
      </w:r>
      <w:proofErr w:type="spellEnd"/>
      <w:r>
        <w:rPr>
          <w:rFonts w:ascii="Times New Roman" w:hAnsi="Times New Roman" w:cs="Times New Roman"/>
          <w:b/>
          <w:bCs/>
        </w:rPr>
        <w:t xml:space="preserve"> </w:t>
      </w:r>
      <w:r w:rsidR="00BF2C66">
        <w:rPr>
          <w:rFonts w:ascii="Times New Roman" w:hAnsi="Times New Roman" w:cs="Times New Roman"/>
          <w:b/>
          <w:bCs/>
        </w:rPr>
        <w:t xml:space="preserve">and concurrent </w:t>
      </w:r>
      <w:proofErr w:type="spellStart"/>
      <w:r w:rsidR="00BF2C66">
        <w:rPr>
          <w:rFonts w:ascii="Times New Roman" w:hAnsi="Times New Roman" w:cs="Times New Roman"/>
          <w:b/>
          <w:bCs/>
        </w:rPr>
        <w:t>chemoradiation</w:t>
      </w:r>
      <w:proofErr w:type="spellEnd"/>
      <w:r w:rsidR="00BF2C66">
        <w:rPr>
          <w:rFonts w:ascii="Times New Roman" w:hAnsi="Times New Roman" w:cs="Times New Roman"/>
          <w:b/>
          <w:bCs/>
        </w:rPr>
        <w:t xml:space="preserve"> in </w:t>
      </w:r>
      <w:proofErr w:type="spellStart"/>
      <w:r w:rsidR="00BF2C66">
        <w:rPr>
          <w:rFonts w:ascii="Times New Roman" w:hAnsi="Times New Roman" w:cs="Times New Roman"/>
          <w:b/>
          <w:bCs/>
        </w:rPr>
        <w:t>metastatic</w:t>
      </w:r>
      <w:proofErr w:type="spellEnd"/>
      <w:r w:rsidR="00BF2C66">
        <w:rPr>
          <w:rFonts w:ascii="Times New Roman" w:hAnsi="Times New Roman" w:cs="Times New Roman"/>
          <w:b/>
          <w:bCs/>
        </w:rPr>
        <w:t xml:space="preserve"> SCCA.</w:t>
      </w:r>
      <w:r>
        <w:rPr>
          <w:rFonts w:ascii="Times New Roman" w:hAnsi="Times New Roman" w:cs="Times New Roman"/>
          <w:b/>
          <w:bCs/>
        </w:rPr>
        <w:t xml:space="preserve">  </w:t>
      </w:r>
    </w:p>
    <w:tbl>
      <w:tblPr>
        <w:tblpPr w:leftFromText="141" w:rightFromText="141" w:vertAnchor="page" w:horzAnchor="margin" w:tblpY="1156"/>
        <w:tblW w:w="1516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580"/>
        <w:gridCol w:w="851"/>
        <w:gridCol w:w="992"/>
        <w:gridCol w:w="1644"/>
        <w:gridCol w:w="1024"/>
        <w:gridCol w:w="981"/>
        <w:gridCol w:w="1644"/>
        <w:gridCol w:w="1064"/>
        <w:gridCol w:w="1186"/>
        <w:gridCol w:w="1374"/>
        <w:gridCol w:w="1276"/>
      </w:tblGrid>
      <w:tr w:rsidR="0043178B" w:rsidRPr="00E02EDC" w14:paraId="552137B1" w14:textId="77777777" w:rsidTr="0043178B">
        <w:trPr>
          <w:trHeight w:val="87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2A0405" w14:textId="77777777" w:rsidR="0043178B" w:rsidRPr="00E02EDC" w:rsidRDefault="0043178B" w:rsidP="0043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02E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3E92D59" w14:textId="77777777" w:rsidR="0043178B" w:rsidRPr="00E02EDC" w:rsidRDefault="0043178B" w:rsidP="0043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37DA126" w14:textId="77777777" w:rsidR="0043178B" w:rsidRPr="00E02EDC" w:rsidRDefault="0043178B" w:rsidP="0043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02E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RR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59C055A" w14:textId="77777777" w:rsidR="0043178B" w:rsidRPr="00E02EDC" w:rsidRDefault="0043178B" w:rsidP="0043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CR </w:t>
            </w:r>
            <w:r w:rsidRPr="00E02E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ate (%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D85F94E" w14:textId="77777777" w:rsidR="0043178B" w:rsidRPr="00E02EDC" w:rsidRDefault="0043178B" w:rsidP="0043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</w:t>
            </w:r>
            <w:r w:rsidRPr="00E02E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dian</w:t>
            </w:r>
            <w:proofErr w:type="spellEnd"/>
            <w:r w:rsidRPr="00E02E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PFS (</w:t>
            </w:r>
            <w:proofErr w:type="spellStart"/>
            <w:r w:rsidRPr="00E02E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onths</w:t>
            </w:r>
            <w:proofErr w:type="spellEnd"/>
            <w:r w:rsidRPr="00E02E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7B9F43C" w14:textId="77777777" w:rsidR="0043178B" w:rsidRPr="00E02EDC" w:rsidRDefault="0043178B" w:rsidP="0043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02E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1-year 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FS</w:t>
            </w:r>
            <w:r w:rsidRPr="00E02E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rate (%)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3DB85E6" w14:textId="77777777" w:rsidR="0043178B" w:rsidRPr="00E02EDC" w:rsidRDefault="0043178B" w:rsidP="0043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02E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3-year 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FS</w:t>
            </w:r>
            <w:r w:rsidRPr="00E02E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rate (%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7ACBC2B" w14:textId="77777777" w:rsidR="0043178B" w:rsidRPr="00E02EDC" w:rsidRDefault="0043178B" w:rsidP="0043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</w:t>
            </w:r>
            <w:r w:rsidRPr="00E02E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dian</w:t>
            </w:r>
            <w:proofErr w:type="spellEnd"/>
            <w:r w:rsidRPr="00E02E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OS (</w:t>
            </w:r>
            <w:proofErr w:type="spellStart"/>
            <w:r w:rsidRPr="00E02E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onths</w:t>
            </w:r>
            <w:proofErr w:type="spellEnd"/>
            <w:r w:rsidRPr="00E02E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8BBA1F3" w14:textId="77777777" w:rsidR="0043178B" w:rsidRPr="00E02EDC" w:rsidRDefault="0043178B" w:rsidP="0043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02E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-year OS rate (%)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140C96F" w14:textId="77777777" w:rsidR="0043178B" w:rsidRPr="00E02EDC" w:rsidRDefault="0043178B" w:rsidP="0043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02E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-year OS rate (%)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D7C7F38" w14:textId="77777777" w:rsidR="0043178B" w:rsidRPr="00E02EDC" w:rsidRDefault="0043178B" w:rsidP="0043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02E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-year OS rate (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C293D4A" w14:textId="77777777" w:rsidR="0043178B" w:rsidRPr="00E02EDC" w:rsidRDefault="0043178B" w:rsidP="0043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</w:t>
            </w:r>
            <w:r w:rsidRPr="00E02E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ade 3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  <w:r w:rsidRPr="00E02E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4 </w:t>
            </w:r>
            <w:proofErr w:type="spellStart"/>
            <w:r w:rsidRPr="00E02E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oxicity</w:t>
            </w:r>
            <w:proofErr w:type="spellEnd"/>
            <w:r w:rsidRPr="00E02E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%)</w:t>
            </w:r>
          </w:p>
        </w:tc>
      </w:tr>
      <w:tr w:rsidR="0043178B" w:rsidRPr="00E02EDC" w14:paraId="18DB7142" w14:textId="77777777" w:rsidTr="0043178B">
        <w:trPr>
          <w:trHeight w:val="526"/>
        </w:trPr>
        <w:tc>
          <w:tcPr>
            <w:tcW w:w="15168" w:type="dxa"/>
            <w:gridSpan w:val="1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2D57B585" w14:textId="1DA2E1DE" w:rsidR="0043178B" w:rsidRPr="00E02EDC" w:rsidRDefault="0043178B" w:rsidP="0043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hemotherap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lone</w:t>
            </w:r>
            <w:proofErr w:type="spellEnd"/>
          </w:p>
        </w:tc>
      </w:tr>
      <w:tr w:rsidR="0043178B" w:rsidRPr="00E02EDC" w14:paraId="686DD546" w14:textId="77777777" w:rsidTr="0043178B">
        <w:trPr>
          <w:trHeight w:val="526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6626C38" w14:textId="1813A25F" w:rsidR="0043178B" w:rsidRPr="00E02EDC" w:rsidRDefault="0043178B" w:rsidP="004317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Faivre </w:t>
            </w:r>
            <w:r w:rsidRPr="00DB77F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et al</w:t>
            </w:r>
            <w:r w:rsidR="005F61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 1999 (17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DEA844" w14:textId="77777777" w:rsidR="0043178B" w:rsidRPr="00E02EDC" w:rsidRDefault="0043178B" w:rsidP="0043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E9FF5C" w14:textId="77777777" w:rsidR="0043178B" w:rsidRPr="00E02EDC" w:rsidRDefault="0043178B" w:rsidP="0043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F65147" w14:textId="77777777" w:rsidR="0043178B" w:rsidRPr="00E02EDC" w:rsidRDefault="0043178B" w:rsidP="0043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98D6FF" w14:textId="77777777" w:rsidR="0043178B" w:rsidRPr="00E02EDC" w:rsidRDefault="0043178B" w:rsidP="0043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7CFC68" w14:textId="77777777" w:rsidR="0043178B" w:rsidRPr="00E02EDC" w:rsidRDefault="0043178B" w:rsidP="0043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EC00B7" w14:textId="77777777" w:rsidR="0043178B" w:rsidRPr="00E02EDC" w:rsidRDefault="0043178B" w:rsidP="0043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E44BA4" w14:textId="77777777" w:rsidR="0043178B" w:rsidRPr="00E02EDC" w:rsidRDefault="0043178B" w:rsidP="0043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4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36A048" w14:textId="77777777" w:rsidR="0043178B" w:rsidRPr="00E02EDC" w:rsidRDefault="0043178B" w:rsidP="0043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2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AFAB7F" w14:textId="77777777" w:rsidR="0043178B" w:rsidRPr="00E02EDC" w:rsidRDefault="0043178B" w:rsidP="0043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52E999" w14:textId="77777777" w:rsidR="0043178B" w:rsidRPr="00E02EDC" w:rsidRDefault="0043178B" w:rsidP="0043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D870D7" w14:textId="77777777" w:rsidR="0043178B" w:rsidRPr="00E02EDC" w:rsidRDefault="0043178B" w:rsidP="004317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FB2A68" w:rsidRPr="00E02EDC" w14:paraId="6E2610DE" w14:textId="77777777" w:rsidTr="0043178B">
        <w:trPr>
          <w:trHeight w:val="60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C11F19C" w14:textId="6DB69F74" w:rsidR="00FB2A68" w:rsidRDefault="00FB2A68" w:rsidP="00FB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Eng </w:t>
            </w:r>
            <w:r w:rsidRPr="003614A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et al.</w:t>
            </w:r>
            <w:r w:rsidR="005F61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2014 (16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6EA6EB" w14:textId="17662F2B" w:rsidR="00FB2A68" w:rsidRDefault="00FB2A68" w:rsidP="00FB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065684" w14:textId="77777777" w:rsidR="00FB2A68" w:rsidRDefault="00FB2A68" w:rsidP="00FB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31FB4B" w14:textId="77777777" w:rsidR="00FB2A68" w:rsidRPr="00E02EDC" w:rsidRDefault="00FB2A68" w:rsidP="00FB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82311B" w14:textId="462C5552" w:rsidR="00FB2A68" w:rsidRDefault="00FB2A68" w:rsidP="00FB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7 for all patients / 16 for </w:t>
            </w:r>
            <w:proofErr w:type="spellStart"/>
            <w:r w:rsidRPr="00F2301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ultidisciplinar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anagement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A2AFE0" w14:textId="77777777" w:rsidR="00FB2A68" w:rsidRPr="00E02EDC" w:rsidRDefault="00FB2A68" w:rsidP="00FB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4200C4" w14:textId="77777777" w:rsidR="00FB2A68" w:rsidRPr="00E02EDC" w:rsidRDefault="00FB2A68" w:rsidP="00FB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241142" w14:textId="2DD1F651" w:rsidR="00FB2A68" w:rsidRDefault="00FB2A68" w:rsidP="00FB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22 for all patients / 53 for </w:t>
            </w:r>
            <w:proofErr w:type="spellStart"/>
            <w:r w:rsidRPr="00F2301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ultidisciplinar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anagement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B6D158" w14:textId="77777777" w:rsidR="00FB2A68" w:rsidRPr="00E02EDC" w:rsidRDefault="00FB2A68" w:rsidP="00FB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89D192" w14:textId="77777777" w:rsidR="00FB2A68" w:rsidRPr="00E02EDC" w:rsidRDefault="00FB2A68" w:rsidP="00FB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399526" w14:textId="77777777" w:rsidR="00FB2A68" w:rsidRPr="00E02EDC" w:rsidRDefault="00FB2A68" w:rsidP="00FB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1B94BD" w14:textId="77777777" w:rsidR="00FB2A68" w:rsidRDefault="00FB2A68" w:rsidP="00FB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FB2A68" w:rsidRPr="00E02EDC" w14:paraId="2615BBEE" w14:textId="77777777" w:rsidTr="0043178B">
        <w:trPr>
          <w:trHeight w:val="60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589BD14B" w14:textId="77777777" w:rsidR="00FB2A68" w:rsidRPr="00E02EDC" w:rsidRDefault="00FB2A68" w:rsidP="00FB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nterAAC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, Rao </w:t>
            </w:r>
            <w:r w:rsidRPr="00DB77F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et al.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2018 (21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B9158A" w14:textId="77777777" w:rsidR="00FB2A68" w:rsidRPr="00E02EDC" w:rsidRDefault="00FB2A68" w:rsidP="00FB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7C5389" w14:textId="77777777" w:rsidR="00FB2A68" w:rsidRPr="00E02EDC" w:rsidRDefault="00FB2A68" w:rsidP="00FB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9D60C0" w14:textId="77777777" w:rsidR="00FB2A68" w:rsidRPr="00E02EDC" w:rsidRDefault="00FB2A68" w:rsidP="00FB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955F25" w14:textId="77777777" w:rsidR="00FB2A68" w:rsidRPr="00E02EDC" w:rsidRDefault="00FB2A68" w:rsidP="00FB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.1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6FED86" w14:textId="77777777" w:rsidR="00FB2A68" w:rsidRPr="00E02EDC" w:rsidRDefault="00FB2A68" w:rsidP="00FB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F81AC7" w14:textId="77777777" w:rsidR="00FB2A68" w:rsidRPr="00E02EDC" w:rsidRDefault="00FB2A68" w:rsidP="00FB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2809C0" w14:textId="77777777" w:rsidR="00FB2A68" w:rsidRPr="00E02EDC" w:rsidRDefault="00FB2A68" w:rsidP="00FB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0AF334" w14:textId="77777777" w:rsidR="00FB2A68" w:rsidRPr="00E02EDC" w:rsidRDefault="00FB2A68" w:rsidP="00FB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20CD50" w14:textId="77777777" w:rsidR="00FB2A68" w:rsidRPr="00E02EDC" w:rsidRDefault="00FB2A68" w:rsidP="00FB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712B1D" w14:textId="77777777" w:rsidR="00FB2A68" w:rsidRPr="00E02EDC" w:rsidRDefault="00FB2A68" w:rsidP="00FB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8FC218" w14:textId="77777777" w:rsidR="00FB2A68" w:rsidRPr="00E02EDC" w:rsidRDefault="00FB2A68" w:rsidP="00FB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1</w:t>
            </w:r>
          </w:p>
        </w:tc>
      </w:tr>
      <w:tr w:rsidR="00FB2A68" w:rsidRPr="00E02EDC" w14:paraId="585D3D10" w14:textId="77777777" w:rsidTr="0043178B">
        <w:trPr>
          <w:trHeight w:val="60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AD76F8E" w14:textId="54FFF364" w:rsidR="00FB2A68" w:rsidRPr="00A811CB" w:rsidRDefault="00FB2A68" w:rsidP="00FB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FR"/>
              </w:rPr>
            </w:pPr>
            <w:r w:rsidRPr="00E02E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pitopes-HPV02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, </w:t>
            </w:r>
            <w:r w:rsidRPr="00E02E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Kim </w:t>
            </w:r>
            <w:r w:rsidRPr="003614A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et al.</w:t>
            </w:r>
            <w:r w:rsidR="005F61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2018 (25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F749D" w14:textId="77777777" w:rsidR="00FB2A68" w:rsidRPr="00E02EDC" w:rsidRDefault="00FB2A68" w:rsidP="00FB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02E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97AF3" w14:textId="77777777" w:rsidR="00FB2A68" w:rsidRPr="00E02EDC" w:rsidRDefault="00FB2A68" w:rsidP="00FB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E782F" w14:textId="77777777" w:rsidR="00FB2A68" w:rsidRPr="00E02EDC" w:rsidRDefault="00FB2A68" w:rsidP="00FB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02E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5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5723D" w14:textId="77777777" w:rsidR="00FB2A68" w:rsidRPr="00E02EDC" w:rsidRDefault="00FB2A68" w:rsidP="00FB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02E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4C511D" w14:textId="77777777" w:rsidR="00FB2A68" w:rsidRPr="00E02EDC" w:rsidRDefault="00FB2A68" w:rsidP="00FB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7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D07130" w14:textId="77777777" w:rsidR="00FB2A68" w:rsidRPr="00E02EDC" w:rsidRDefault="00FB2A68" w:rsidP="00FB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92E2C6" w14:textId="77777777" w:rsidR="00FB2A68" w:rsidRPr="00E02EDC" w:rsidRDefault="00FB2A68" w:rsidP="00FB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02E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6.3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2B5B0" w14:textId="77777777" w:rsidR="00FB2A68" w:rsidRPr="00E02EDC" w:rsidRDefault="00FB2A68" w:rsidP="00FB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02E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3.1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0E472" w14:textId="77777777" w:rsidR="00FB2A68" w:rsidRPr="00E02EDC" w:rsidRDefault="00FB2A68" w:rsidP="00FB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02E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1.3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8DC82" w14:textId="77777777" w:rsidR="00FB2A68" w:rsidRPr="00E02EDC" w:rsidRDefault="00FB2A68" w:rsidP="00FB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02E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01AB3" w14:textId="77777777" w:rsidR="00FB2A68" w:rsidRPr="00E02EDC" w:rsidRDefault="00FB2A68" w:rsidP="00FB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02E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0</w:t>
            </w:r>
          </w:p>
        </w:tc>
      </w:tr>
      <w:tr w:rsidR="00FB2A68" w:rsidRPr="00E02EDC" w14:paraId="6178BDBD" w14:textId="77777777" w:rsidTr="0043178B">
        <w:trPr>
          <w:trHeight w:val="585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A7E8F0C" w14:textId="159C8D1B" w:rsidR="00FB2A68" w:rsidRPr="00A811CB" w:rsidRDefault="00FB2A68" w:rsidP="00FB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FR"/>
              </w:rPr>
            </w:pPr>
            <w:proofErr w:type="spellStart"/>
            <w:r w:rsidRPr="00E02E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oole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</w:t>
            </w:r>
            <w:proofErr w:type="spellEnd"/>
            <w:r w:rsidRPr="00E02E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Epitopes-HPV01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nd </w:t>
            </w:r>
            <w:r w:rsidRPr="00E02E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pitopes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HPV</w:t>
            </w:r>
            <w:r w:rsidRPr="00E02E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2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,</w:t>
            </w:r>
            <w:r w:rsidRPr="00E02E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Kim </w:t>
            </w:r>
            <w:r w:rsidRPr="000A0AE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et al</w:t>
            </w:r>
            <w:r w:rsidRPr="00E02E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="005F616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2020 (19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2BC7E" w14:textId="77777777" w:rsidR="00FB2A68" w:rsidRPr="00E02EDC" w:rsidRDefault="00FB2A68" w:rsidP="00FB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02E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5EE49" w14:textId="77777777" w:rsidR="00FB2A68" w:rsidRPr="00E02EDC" w:rsidRDefault="00FB2A68" w:rsidP="00FB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02E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7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34F6C" w14:textId="77777777" w:rsidR="00FB2A68" w:rsidRPr="00E02EDC" w:rsidRDefault="00FB2A68" w:rsidP="00FB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02E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0.3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AA119" w14:textId="77777777" w:rsidR="00FB2A68" w:rsidRPr="00E02EDC" w:rsidRDefault="00FB2A68" w:rsidP="00FB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02E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.2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232522" w14:textId="77777777" w:rsidR="00FB2A68" w:rsidRPr="00E02EDC" w:rsidRDefault="00FB2A68" w:rsidP="00FB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0.7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54564D" w14:textId="77777777" w:rsidR="00FB2A68" w:rsidRPr="00E02EDC" w:rsidRDefault="00FB2A68" w:rsidP="00FB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6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7FB6B7" w14:textId="77777777" w:rsidR="00FB2A68" w:rsidRPr="00E02EDC" w:rsidRDefault="00FB2A68" w:rsidP="00FB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02E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50.2 for </w:t>
            </w:r>
            <w:proofErr w:type="spellStart"/>
            <w:r w:rsidRPr="00E02E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DCF</w:t>
            </w:r>
            <w:proofErr w:type="spellEnd"/>
            <w:r w:rsidRPr="00E02E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36.3 for </w:t>
            </w:r>
            <w:proofErr w:type="spellStart"/>
            <w:r w:rsidRPr="00E02E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DCF</w:t>
            </w:r>
            <w:proofErr w:type="spellEnd"/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17627" w14:textId="77777777" w:rsidR="00FB2A68" w:rsidRPr="00E02EDC" w:rsidRDefault="00FB2A68" w:rsidP="00FB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02E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E90C2" w14:textId="77777777" w:rsidR="00FB2A68" w:rsidRPr="00E02EDC" w:rsidRDefault="00FB2A68" w:rsidP="00FB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02E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56.5 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</w:t>
            </w:r>
            <w:proofErr w:type="spellStart"/>
            <w:r w:rsidRPr="00E02E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DC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/</w:t>
            </w:r>
            <w:r w:rsidRPr="00E02E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51.5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</w:t>
            </w:r>
            <w:proofErr w:type="spellStart"/>
            <w:r w:rsidRPr="00E02E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DC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42D1A" w14:textId="77777777" w:rsidR="00FB2A68" w:rsidRPr="00E02EDC" w:rsidRDefault="00FB2A68" w:rsidP="00FB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02E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33B59" w14:textId="77777777" w:rsidR="00FB2A68" w:rsidRPr="00E02EDC" w:rsidRDefault="00FB2A68" w:rsidP="00FB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02E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53 for </w:t>
            </w:r>
            <w:proofErr w:type="spellStart"/>
            <w:r w:rsidRPr="00E02E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DCF</w:t>
            </w:r>
            <w:proofErr w:type="spellEnd"/>
            <w:r w:rsidRPr="00E02E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83 for </w:t>
            </w:r>
            <w:proofErr w:type="spellStart"/>
            <w:r w:rsidRPr="00E02E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DCF</w:t>
            </w:r>
            <w:proofErr w:type="spellEnd"/>
          </w:p>
        </w:tc>
      </w:tr>
      <w:tr w:rsidR="00FB2A68" w:rsidRPr="00E02EDC" w14:paraId="11AC776A" w14:textId="77777777" w:rsidTr="00FB2A68">
        <w:trPr>
          <w:trHeight w:val="450"/>
        </w:trPr>
        <w:tc>
          <w:tcPr>
            <w:tcW w:w="15168" w:type="dxa"/>
            <w:gridSpan w:val="1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01937998" w14:textId="7EB9F55C" w:rsidR="00FB2A68" w:rsidRPr="00E02EDC" w:rsidRDefault="00FB2A68" w:rsidP="00FB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hemotherap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and loca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reatment</w:t>
            </w:r>
            <w:proofErr w:type="spellEnd"/>
          </w:p>
        </w:tc>
      </w:tr>
      <w:tr w:rsidR="00FB2A68" w:rsidRPr="00E02EDC" w14:paraId="2ABE5377" w14:textId="77777777" w:rsidTr="0043178B">
        <w:trPr>
          <w:trHeight w:val="45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2215CD0" w14:textId="03100185" w:rsidR="00FB2A68" w:rsidRDefault="00FB2A68" w:rsidP="00FB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vesqu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r w:rsidRPr="00C952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et al.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2017 (</w:t>
            </w:r>
            <w:r w:rsidR="00566E8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F27154" w14:textId="363729BF" w:rsidR="00FB2A68" w:rsidRDefault="00FB2A68" w:rsidP="00FB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F26E38" w14:textId="7D496258" w:rsidR="00FB2A68" w:rsidRPr="00E02EDC" w:rsidRDefault="00FB2A68" w:rsidP="00FB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7B37DA" w14:textId="034ED005" w:rsidR="00FB2A68" w:rsidRPr="00E02EDC" w:rsidRDefault="00FB2A68" w:rsidP="00FB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1A9A68" w14:textId="018F01A6" w:rsidR="00FB2A68" w:rsidRDefault="00FB2A68" w:rsidP="00FB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A27D7E" w14:textId="77777777" w:rsidR="00FB2A68" w:rsidRPr="00E02EDC" w:rsidRDefault="00FB2A68" w:rsidP="00FB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B53266" w14:textId="77777777" w:rsidR="00FB2A68" w:rsidRDefault="00FB2A68" w:rsidP="00FB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5B54EA" w14:textId="663EE8C3" w:rsidR="00FB2A68" w:rsidRPr="00E02EDC" w:rsidRDefault="00FB2A68" w:rsidP="00FB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D55107" w14:textId="77777777" w:rsidR="00FB2A68" w:rsidRPr="00E02EDC" w:rsidRDefault="00FB2A68" w:rsidP="00FB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923FFB" w14:textId="77777777" w:rsidR="00FB2A68" w:rsidRDefault="00FB2A68" w:rsidP="00FB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AD29C4" w14:textId="77777777" w:rsidR="00FB2A68" w:rsidRPr="00E02EDC" w:rsidRDefault="00FB2A68" w:rsidP="00FB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283D24" w14:textId="16747F2A" w:rsidR="00FB2A68" w:rsidRPr="00E02EDC" w:rsidRDefault="00FB2A68" w:rsidP="00FB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7</w:t>
            </w:r>
          </w:p>
        </w:tc>
      </w:tr>
      <w:tr w:rsidR="00FB2A68" w:rsidRPr="00E02EDC" w14:paraId="7E5D9D51" w14:textId="77777777" w:rsidTr="0043178B">
        <w:trPr>
          <w:trHeight w:val="45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013F7F7" w14:textId="0BC4599F" w:rsidR="00FB2A68" w:rsidRPr="00C9527A" w:rsidRDefault="00FB2A68" w:rsidP="00FB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Holliday </w:t>
            </w:r>
            <w:r w:rsidRPr="00C9527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 2018 (</w:t>
            </w:r>
            <w:r w:rsidR="00566E8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1CA5AF" w14:textId="77777777" w:rsidR="00FB2A68" w:rsidRDefault="00FB2A68" w:rsidP="00FB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0CF43A" w14:textId="77777777" w:rsidR="00FB2A68" w:rsidRPr="00E02EDC" w:rsidRDefault="00FB2A68" w:rsidP="00FB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02441D" w14:textId="77777777" w:rsidR="00FB2A68" w:rsidRPr="00E02EDC" w:rsidRDefault="00FB2A68" w:rsidP="00FB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FBEDDE" w14:textId="77777777" w:rsidR="00FB2A68" w:rsidRPr="00E02EDC" w:rsidRDefault="00FB2A68" w:rsidP="00FB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E135B0" w14:textId="77777777" w:rsidR="00FB2A68" w:rsidRPr="00E02EDC" w:rsidRDefault="00FB2A68" w:rsidP="00FB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D58B30" w14:textId="77777777" w:rsidR="00FB2A68" w:rsidRPr="00E02EDC" w:rsidRDefault="00FB2A68" w:rsidP="00FB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2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4979CB" w14:textId="77777777" w:rsidR="00FB2A68" w:rsidRPr="00E02EDC" w:rsidRDefault="00FB2A68" w:rsidP="00FB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D233EB" w14:textId="77777777" w:rsidR="00FB2A68" w:rsidRPr="00E02EDC" w:rsidRDefault="00FB2A68" w:rsidP="00FB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1E89AC" w14:textId="77777777" w:rsidR="00FB2A68" w:rsidRPr="00E02EDC" w:rsidRDefault="00FB2A68" w:rsidP="00FB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7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947A61" w14:textId="77777777" w:rsidR="00FB2A68" w:rsidRPr="00E02EDC" w:rsidRDefault="00FB2A68" w:rsidP="00FB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27AE7C" w14:textId="77777777" w:rsidR="00FB2A68" w:rsidRPr="00E02EDC" w:rsidRDefault="00FB2A68" w:rsidP="00FB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FB2A68" w:rsidRPr="00E02EDC" w14:paraId="099FF722" w14:textId="77777777" w:rsidTr="0043178B">
        <w:trPr>
          <w:trHeight w:val="422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A283A56" w14:textId="2C8CD6C0" w:rsidR="00FB2A68" w:rsidRPr="00E02EDC" w:rsidRDefault="00FB2A68" w:rsidP="00FB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clafan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r w:rsidRPr="0006517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et al.</w:t>
            </w:r>
            <w:r w:rsidR="00566E8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20019 (42</w:t>
            </w:r>
            <w:bookmarkStart w:id="1" w:name="_GoBack"/>
            <w:bookmarkEnd w:id="1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52E3E9" w14:textId="77777777" w:rsidR="00FB2A68" w:rsidRPr="00E02EDC" w:rsidRDefault="00FB2A68" w:rsidP="00FB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FE466D" w14:textId="77777777" w:rsidR="00FB2A68" w:rsidRPr="00E02EDC" w:rsidRDefault="00FB2A68" w:rsidP="00FB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E082E9" w14:textId="77777777" w:rsidR="00FB2A68" w:rsidRPr="00E02EDC" w:rsidRDefault="00FB2A68" w:rsidP="00FB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0B1123" w14:textId="77777777" w:rsidR="00FB2A68" w:rsidRPr="00E02EDC" w:rsidRDefault="00FB2A68" w:rsidP="00FB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9D6C84" w14:textId="77777777" w:rsidR="00FB2A68" w:rsidRPr="00E02EDC" w:rsidRDefault="00FB2A68" w:rsidP="00FB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58E716" w14:textId="77777777" w:rsidR="00FB2A68" w:rsidRPr="00E02EDC" w:rsidRDefault="00FB2A68" w:rsidP="00FB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A5F676" w14:textId="77777777" w:rsidR="00FB2A68" w:rsidRPr="00E02EDC" w:rsidRDefault="00FB2A68" w:rsidP="00FB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1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ECBA94" w14:textId="77777777" w:rsidR="00FB2A68" w:rsidRPr="00E02EDC" w:rsidRDefault="00FB2A68" w:rsidP="00FB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BE6B9A" w14:textId="77777777" w:rsidR="00FB2A68" w:rsidRPr="00E02EDC" w:rsidRDefault="00FB2A68" w:rsidP="00FB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32B062" w14:textId="77777777" w:rsidR="00FB2A68" w:rsidRPr="00E02EDC" w:rsidRDefault="00FB2A68" w:rsidP="00FB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A59DB5" w14:textId="77777777" w:rsidR="00FB2A68" w:rsidRPr="00E02EDC" w:rsidRDefault="00FB2A68" w:rsidP="00FB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FB2A68" w:rsidRPr="00E02EDC" w14:paraId="66FBCE81" w14:textId="77777777" w:rsidTr="0043178B">
        <w:trPr>
          <w:trHeight w:val="48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8D886AD" w14:textId="0AE7A5C0" w:rsidR="00FB2A68" w:rsidRPr="00A811CB" w:rsidRDefault="00FB2A68" w:rsidP="00FB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FR"/>
              </w:rPr>
            </w:pPr>
            <w:proofErr w:type="spellStart"/>
            <w:r w:rsidRPr="00E02E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bdelazim</w:t>
            </w:r>
            <w:proofErr w:type="spellEnd"/>
            <w:r w:rsidRPr="00E02E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r w:rsidRPr="000A0AE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et al.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 xml:space="preserve"> </w:t>
            </w:r>
            <w:r w:rsidRPr="000A0A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19</w:t>
            </w:r>
            <w:r w:rsidR="00566E8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33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384F3" w14:textId="77777777" w:rsidR="00FB2A68" w:rsidRPr="00E02EDC" w:rsidRDefault="00FB2A68" w:rsidP="00FB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7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0198B" w14:textId="77777777" w:rsidR="00FB2A68" w:rsidRPr="00E02EDC" w:rsidRDefault="00FB2A68" w:rsidP="00FB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02E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0DD56" w14:textId="77777777" w:rsidR="00FB2A68" w:rsidRPr="00E02EDC" w:rsidRDefault="00FB2A68" w:rsidP="00FB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02E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7FF09" w14:textId="77777777" w:rsidR="00FB2A68" w:rsidRPr="00E02EDC" w:rsidRDefault="00FB2A68" w:rsidP="00FB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02E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1FF176" w14:textId="77777777" w:rsidR="00FB2A68" w:rsidRPr="00E02EDC" w:rsidRDefault="00FB2A68" w:rsidP="00FB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7EF2A4" w14:textId="77777777" w:rsidR="00FB2A68" w:rsidRPr="00E02EDC" w:rsidRDefault="00FB2A68" w:rsidP="00FB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2F4EF3" w14:textId="77777777" w:rsidR="00FB2A68" w:rsidRPr="00E02EDC" w:rsidRDefault="00FB2A68" w:rsidP="00FB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02E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for CRT-group / 16 for CT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lone</w:t>
            </w:r>
            <w:proofErr w:type="spellEnd"/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4A428" w14:textId="77777777" w:rsidR="00FB2A68" w:rsidRPr="00E02EDC" w:rsidRDefault="00FB2A68" w:rsidP="00FB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02E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A713D" w14:textId="77777777" w:rsidR="00FB2A68" w:rsidRPr="00E02EDC" w:rsidRDefault="00FB2A68" w:rsidP="00FB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02E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721C8" w14:textId="77777777" w:rsidR="00FB2A68" w:rsidRPr="00E02EDC" w:rsidRDefault="00FB2A68" w:rsidP="00FB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02E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 for CRT-group / 15 for CT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lon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7A96E" w14:textId="77777777" w:rsidR="00FB2A68" w:rsidRPr="00E02EDC" w:rsidRDefault="00FB2A68" w:rsidP="00FB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02E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</w:tr>
      <w:tr w:rsidR="00FB2A68" w:rsidRPr="00E02EDC" w14:paraId="02D48B83" w14:textId="77777777" w:rsidTr="0043178B">
        <w:trPr>
          <w:trHeight w:val="396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52E1A21" w14:textId="03364FDF" w:rsidR="00FB2A68" w:rsidRPr="00A811CB" w:rsidRDefault="00FB2A68" w:rsidP="00FB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FR"/>
              </w:rPr>
            </w:pPr>
            <w:r w:rsidRPr="00E02E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Wang </w:t>
            </w:r>
            <w:r w:rsidRPr="000A0AEC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et al.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 xml:space="preserve"> </w:t>
            </w:r>
            <w:r w:rsidRPr="000A0AE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19</w:t>
            </w:r>
            <w:r w:rsidR="002E7CE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4</w:t>
            </w:r>
            <w:r w:rsidR="00566E8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D5A14" w14:textId="77777777" w:rsidR="00FB2A68" w:rsidRPr="00E02EDC" w:rsidRDefault="00FB2A68" w:rsidP="00FB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02E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56EEE" w14:textId="77777777" w:rsidR="00FB2A68" w:rsidRPr="00E02EDC" w:rsidRDefault="00FB2A68" w:rsidP="00FB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02E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D8D1B" w14:textId="77777777" w:rsidR="00FB2A68" w:rsidRPr="00E02EDC" w:rsidRDefault="00FB2A68" w:rsidP="00FB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02E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B2D55" w14:textId="77777777" w:rsidR="00FB2A68" w:rsidRPr="00E02EDC" w:rsidRDefault="00FB2A68" w:rsidP="00FB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02E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06FEA2" w14:textId="77777777" w:rsidR="00FB2A68" w:rsidRPr="00E02EDC" w:rsidRDefault="00FB2A68" w:rsidP="00FB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633DEE" w14:textId="77777777" w:rsidR="00FB2A68" w:rsidRPr="00E02EDC" w:rsidRDefault="00FB2A68" w:rsidP="00FB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4BAC53" w14:textId="77777777" w:rsidR="00FB2A68" w:rsidRPr="00E02EDC" w:rsidRDefault="00FB2A68" w:rsidP="00FB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02E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2 for CRT-group / 15.6 for CT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lone</w:t>
            </w:r>
            <w:proofErr w:type="spellEnd"/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ED653" w14:textId="77777777" w:rsidR="00FB2A68" w:rsidRPr="00E02EDC" w:rsidRDefault="00FB2A68" w:rsidP="00FB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02E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116C0" w14:textId="77777777" w:rsidR="00FB2A68" w:rsidRPr="00E02EDC" w:rsidRDefault="00FB2A68" w:rsidP="00FB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02E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2B378" w14:textId="77777777" w:rsidR="00FB2A68" w:rsidRPr="00E02EDC" w:rsidRDefault="00FB2A68" w:rsidP="00FB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02E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 for CRT-group / 12 for CT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lon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BD5C5" w14:textId="77777777" w:rsidR="00FB2A68" w:rsidRPr="00E02EDC" w:rsidRDefault="00FB2A68" w:rsidP="00FB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02E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</w:tr>
      <w:tr w:rsidR="00FB2A68" w:rsidRPr="00E02EDC" w14:paraId="77C8B933" w14:textId="77777777" w:rsidTr="0043178B">
        <w:trPr>
          <w:trHeight w:val="390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EF8C2C2" w14:textId="77777777" w:rsidR="00FB2A68" w:rsidRPr="00E02EDC" w:rsidRDefault="00FB2A68" w:rsidP="00FB2A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02E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Our </w:t>
            </w:r>
            <w:proofErr w:type="spellStart"/>
            <w:r w:rsidRPr="00E02E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tudy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45FBA" w14:textId="77777777" w:rsidR="00FB2A68" w:rsidRPr="00E02EDC" w:rsidRDefault="00FB2A68" w:rsidP="00FB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02E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9257A" w14:textId="77777777" w:rsidR="00FB2A68" w:rsidRPr="00E02EDC" w:rsidRDefault="00FB2A68" w:rsidP="00FB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02E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FC164" w14:textId="77777777" w:rsidR="00FB2A68" w:rsidRPr="00E02EDC" w:rsidRDefault="00FB2A68" w:rsidP="00FB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9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AEDC5" w14:textId="77777777" w:rsidR="00FB2A68" w:rsidRPr="00E02EDC" w:rsidRDefault="00FB2A68" w:rsidP="00FB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02E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.9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40939B" w14:textId="77777777" w:rsidR="00FB2A68" w:rsidRPr="00E02EDC" w:rsidRDefault="00FB2A68" w:rsidP="00FB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2.5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B70A9" w14:textId="77777777" w:rsidR="00FB2A68" w:rsidRPr="00E02EDC" w:rsidRDefault="00FB2A68" w:rsidP="00FB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3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CDC495" w14:textId="77777777" w:rsidR="00FB2A68" w:rsidRPr="00E02EDC" w:rsidRDefault="00FB2A68" w:rsidP="00FB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No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eached</w:t>
            </w:r>
            <w:proofErr w:type="spellEnd"/>
            <w:r w:rsidRPr="00E02E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B6305" w14:textId="77777777" w:rsidR="00FB2A68" w:rsidRPr="00E02EDC" w:rsidRDefault="00FB2A68" w:rsidP="00FB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02E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7.5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276F4" w14:textId="77777777" w:rsidR="00FB2A68" w:rsidRPr="00E02EDC" w:rsidRDefault="00FB2A68" w:rsidP="00FB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02E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5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A5B10" w14:textId="77777777" w:rsidR="00FB2A68" w:rsidRPr="00E02EDC" w:rsidRDefault="00FB2A68" w:rsidP="00FB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02E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4485C" w14:textId="77777777" w:rsidR="00FB2A68" w:rsidRPr="00E02EDC" w:rsidRDefault="00FB2A68" w:rsidP="00FB2A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02E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3</w:t>
            </w:r>
          </w:p>
        </w:tc>
      </w:tr>
    </w:tbl>
    <w:p w14:paraId="0317A626" w14:textId="3D4DBFDE" w:rsidR="00E02EDC" w:rsidRPr="00E02EDC" w:rsidRDefault="00E02EDC" w:rsidP="00FB2A68">
      <w:pPr>
        <w:spacing w:after="0"/>
        <w:rPr>
          <w:rFonts w:ascii="Times New Roman" w:hAnsi="Times New Roman" w:cs="Times New Roman"/>
        </w:rPr>
      </w:pPr>
    </w:p>
    <w:p w14:paraId="6AC68D1A" w14:textId="040B7044" w:rsidR="00E02EDC" w:rsidRPr="00E02EDC" w:rsidRDefault="00E02EDC" w:rsidP="00FB2A68">
      <w:pPr>
        <w:tabs>
          <w:tab w:val="left" w:pos="1305"/>
        </w:tabs>
        <w:spacing w:after="0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Abbrevations</w:t>
      </w:r>
      <w:proofErr w:type="spellEnd"/>
      <w:r>
        <w:rPr>
          <w:rFonts w:ascii="Times New Roman" w:hAnsi="Times New Roman" w:cs="Times New Roman"/>
        </w:rPr>
        <w:t xml:space="preserve"> : </w:t>
      </w:r>
      <w:r w:rsidR="00F91EC5">
        <w:rPr>
          <w:rFonts w:ascii="Times New Roman" w:hAnsi="Times New Roman" w:cs="Times New Roman"/>
        </w:rPr>
        <w:t xml:space="preserve">N : </w:t>
      </w:r>
      <w:proofErr w:type="spellStart"/>
      <w:r w:rsidR="00F91EC5">
        <w:rPr>
          <w:rFonts w:ascii="Times New Roman" w:hAnsi="Times New Roman" w:cs="Times New Roman"/>
        </w:rPr>
        <w:t>number</w:t>
      </w:r>
      <w:proofErr w:type="spellEnd"/>
      <w:r w:rsidR="00F91EC5">
        <w:rPr>
          <w:rFonts w:ascii="Times New Roman" w:hAnsi="Times New Roman" w:cs="Times New Roman"/>
        </w:rPr>
        <w:t xml:space="preserve"> of patients ; </w:t>
      </w:r>
      <w:r>
        <w:rPr>
          <w:rFonts w:ascii="Times New Roman" w:hAnsi="Times New Roman" w:cs="Times New Roman"/>
        </w:rPr>
        <w:t xml:space="preserve">ORR : Objective Response Rate ; </w:t>
      </w:r>
      <w:r w:rsidR="00F91EC5">
        <w:rPr>
          <w:rFonts w:ascii="Times New Roman" w:hAnsi="Times New Roman" w:cs="Times New Roman"/>
        </w:rPr>
        <w:t xml:space="preserve">CR : </w:t>
      </w:r>
      <w:proofErr w:type="spellStart"/>
      <w:r w:rsidR="00F91EC5">
        <w:rPr>
          <w:rFonts w:ascii="Times New Roman" w:hAnsi="Times New Roman" w:cs="Times New Roman"/>
        </w:rPr>
        <w:t>complete</w:t>
      </w:r>
      <w:proofErr w:type="spellEnd"/>
      <w:r w:rsidR="00F91EC5">
        <w:rPr>
          <w:rFonts w:ascii="Times New Roman" w:hAnsi="Times New Roman" w:cs="Times New Roman"/>
        </w:rPr>
        <w:t xml:space="preserve"> </w:t>
      </w:r>
      <w:proofErr w:type="spellStart"/>
      <w:r w:rsidR="00F91EC5">
        <w:rPr>
          <w:rFonts w:ascii="Times New Roman" w:hAnsi="Times New Roman" w:cs="Times New Roman"/>
        </w:rPr>
        <w:t>response</w:t>
      </w:r>
      <w:proofErr w:type="spellEnd"/>
      <w:r w:rsidR="00F91EC5">
        <w:rPr>
          <w:rFonts w:ascii="Times New Roman" w:hAnsi="Times New Roman" w:cs="Times New Roman"/>
        </w:rPr>
        <w:t xml:space="preserve"> ; </w:t>
      </w:r>
      <w:r w:rsidR="00954638">
        <w:rPr>
          <w:rFonts w:ascii="Times New Roman" w:hAnsi="Times New Roman" w:cs="Times New Roman"/>
        </w:rPr>
        <w:t xml:space="preserve">CRT : </w:t>
      </w:r>
      <w:proofErr w:type="spellStart"/>
      <w:r w:rsidR="00954638">
        <w:rPr>
          <w:rFonts w:ascii="Times New Roman" w:hAnsi="Times New Roman" w:cs="Times New Roman"/>
        </w:rPr>
        <w:t>Chemoradiotherapy</w:t>
      </w:r>
      <w:proofErr w:type="spellEnd"/>
      <w:r w:rsidR="00954638">
        <w:rPr>
          <w:rFonts w:ascii="Times New Roman" w:hAnsi="Times New Roman" w:cs="Times New Roman"/>
        </w:rPr>
        <w:t xml:space="preserve"> group ; CT : </w:t>
      </w:r>
      <w:proofErr w:type="spellStart"/>
      <w:r w:rsidR="00954638">
        <w:rPr>
          <w:rFonts w:ascii="Times New Roman" w:hAnsi="Times New Roman" w:cs="Times New Roman"/>
        </w:rPr>
        <w:t>Chemotherapy</w:t>
      </w:r>
      <w:proofErr w:type="spellEnd"/>
      <w:r w:rsidR="0095463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PFS : Progression-Free </w:t>
      </w:r>
      <w:proofErr w:type="spellStart"/>
      <w:r>
        <w:rPr>
          <w:rFonts w:ascii="Times New Roman" w:hAnsi="Times New Roman" w:cs="Times New Roman"/>
        </w:rPr>
        <w:t>Survival</w:t>
      </w:r>
      <w:proofErr w:type="spellEnd"/>
      <w:r>
        <w:rPr>
          <w:rFonts w:ascii="Times New Roman" w:hAnsi="Times New Roman" w:cs="Times New Roman"/>
        </w:rPr>
        <w:t xml:space="preserve"> ; OS : </w:t>
      </w:r>
      <w:proofErr w:type="spellStart"/>
      <w:r>
        <w:rPr>
          <w:rFonts w:ascii="Times New Roman" w:hAnsi="Times New Roman" w:cs="Times New Roman"/>
        </w:rPr>
        <w:t>Overall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urvival</w:t>
      </w:r>
      <w:proofErr w:type="spellEnd"/>
      <w:r>
        <w:rPr>
          <w:rFonts w:ascii="Times New Roman" w:hAnsi="Times New Roman" w:cs="Times New Roman"/>
        </w:rPr>
        <w:t xml:space="preserve"> ; DCF : </w:t>
      </w:r>
      <w:proofErr w:type="spellStart"/>
      <w:r>
        <w:rPr>
          <w:rFonts w:ascii="Times New Roman" w:hAnsi="Times New Roman" w:cs="Times New Roman"/>
        </w:rPr>
        <w:t>Docetaxel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Cisplatine</w:t>
      </w:r>
      <w:proofErr w:type="spellEnd"/>
      <w:r>
        <w:rPr>
          <w:rFonts w:ascii="Times New Roman" w:hAnsi="Times New Roman" w:cs="Times New Roman"/>
        </w:rPr>
        <w:t xml:space="preserve"> 5 </w:t>
      </w:r>
      <w:proofErr w:type="spellStart"/>
      <w:r>
        <w:rPr>
          <w:rFonts w:ascii="Times New Roman" w:hAnsi="Times New Roman" w:cs="Times New Roman"/>
        </w:rPr>
        <w:t>Fluorouracil</w:t>
      </w:r>
      <w:proofErr w:type="spellEnd"/>
      <w:r>
        <w:rPr>
          <w:rFonts w:ascii="Times New Roman" w:hAnsi="Times New Roman" w:cs="Times New Roman"/>
        </w:rPr>
        <w:t xml:space="preserve"> ; </w:t>
      </w:r>
      <w:proofErr w:type="spellStart"/>
      <w:r>
        <w:rPr>
          <w:rFonts w:ascii="Times New Roman" w:hAnsi="Times New Roman" w:cs="Times New Roman"/>
        </w:rPr>
        <w:t>mDCF</w:t>
      </w:r>
      <w:proofErr w:type="spellEnd"/>
      <w:r>
        <w:rPr>
          <w:rFonts w:ascii="Times New Roman" w:hAnsi="Times New Roman" w:cs="Times New Roman"/>
        </w:rPr>
        <w:t xml:space="preserve"> : </w:t>
      </w:r>
      <w:proofErr w:type="spellStart"/>
      <w:r>
        <w:rPr>
          <w:rFonts w:ascii="Times New Roman" w:hAnsi="Times New Roman" w:cs="Times New Roman"/>
        </w:rPr>
        <w:t>modified</w:t>
      </w:r>
      <w:proofErr w:type="spellEnd"/>
      <w:r>
        <w:rPr>
          <w:rFonts w:ascii="Times New Roman" w:hAnsi="Times New Roman" w:cs="Times New Roman"/>
        </w:rPr>
        <w:t xml:space="preserve"> DCF ; </w:t>
      </w:r>
      <w:proofErr w:type="spellStart"/>
      <w:r>
        <w:rPr>
          <w:rFonts w:ascii="Times New Roman" w:hAnsi="Times New Roman" w:cs="Times New Roman"/>
        </w:rPr>
        <w:t>sDCF</w:t>
      </w:r>
      <w:proofErr w:type="spellEnd"/>
      <w:r>
        <w:rPr>
          <w:rFonts w:ascii="Times New Roman" w:hAnsi="Times New Roman" w:cs="Times New Roman"/>
        </w:rPr>
        <w:t> : standard DCF</w:t>
      </w:r>
    </w:p>
    <w:p w14:paraId="0EA1165F" w14:textId="54E3F6E7" w:rsidR="00E02EDC" w:rsidRPr="00E02EDC" w:rsidRDefault="00E02EDC" w:rsidP="00E02EDC">
      <w:pPr>
        <w:rPr>
          <w:rFonts w:ascii="Times New Roman" w:hAnsi="Times New Roman" w:cs="Times New Roman"/>
        </w:rPr>
      </w:pPr>
    </w:p>
    <w:bookmarkEnd w:id="0"/>
    <w:p w14:paraId="4883E531" w14:textId="06FC6A83" w:rsidR="00E02EDC" w:rsidRPr="00E02EDC" w:rsidRDefault="00E02EDC" w:rsidP="00E02EDC">
      <w:pPr>
        <w:rPr>
          <w:rFonts w:ascii="Times New Roman" w:hAnsi="Times New Roman" w:cs="Times New Roman"/>
        </w:rPr>
      </w:pPr>
    </w:p>
    <w:p w14:paraId="1C8ED1AC" w14:textId="2E0E8229" w:rsidR="00E02EDC" w:rsidRPr="00E02EDC" w:rsidRDefault="00E02EDC" w:rsidP="00E02EDC">
      <w:pPr>
        <w:rPr>
          <w:rFonts w:ascii="Times New Roman" w:hAnsi="Times New Roman" w:cs="Times New Roman"/>
        </w:rPr>
      </w:pPr>
    </w:p>
    <w:p w14:paraId="7DA42E17" w14:textId="1E892856" w:rsidR="00E02EDC" w:rsidRPr="00E02EDC" w:rsidRDefault="00E02EDC" w:rsidP="00E02EDC">
      <w:pPr>
        <w:rPr>
          <w:rFonts w:ascii="Times New Roman" w:hAnsi="Times New Roman" w:cs="Times New Roman"/>
        </w:rPr>
      </w:pPr>
    </w:p>
    <w:p w14:paraId="0EDD2803" w14:textId="5554BA7A" w:rsidR="00E02EDC" w:rsidRPr="00E02EDC" w:rsidRDefault="00E02EDC" w:rsidP="00E02EDC">
      <w:pPr>
        <w:rPr>
          <w:rFonts w:ascii="Times New Roman" w:hAnsi="Times New Roman" w:cs="Times New Roman"/>
        </w:rPr>
      </w:pPr>
    </w:p>
    <w:p w14:paraId="2E82CDC9" w14:textId="6B1D6E56" w:rsidR="00E02EDC" w:rsidRPr="00E02EDC" w:rsidRDefault="00E02EDC" w:rsidP="00E02EDC">
      <w:pPr>
        <w:rPr>
          <w:rFonts w:ascii="Times New Roman" w:hAnsi="Times New Roman" w:cs="Times New Roman"/>
        </w:rPr>
      </w:pPr>
    </w:p>
    <w:p w14:paraId="631EBCAC" w14:textId="77777777" w:rsidR="00E02EDC" w:rsidRPr="00E02EDC" w:rsidRDefault="00E02EDC" w:rsidP="00E02EDC">
      <w:pPr>
        <w:rPr>
          <w:rFonts w:ascii="Times New Roman" w:hAnsi="Times New Roman" w:cs="Times New Roman"/>
        </w:rPr>
      </w:pPr>
    </w:p>
    <w:sectPr w:rsidR="00E02EDC" w:rsidRPr="00E02EDC" w:rsidSect="00C326F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2EDC"/>
    <w:rsid w:val="00065175"/>
    <w:rsid w:val="000A0AEC"/>
    <w:rsid w:val="000A78C0"/>
    <w:rsid w:val="0024753B"/>
    <w:rsid w:val="002E7CE6"/>
    <w:rsid w:val="003614AE"/>
    <w:rsid w:val="003875E1"/>
    <w:rsid w:val="003B58A6"/>
    <w:rsid w:val="0043178B"/>
    <w:rsid w:val="0047429D"/>
    <w:rsid w:val="00566E89"/>
    <w:rsid w:val="005932EE"/>
    <w:rsid w:val="005F6167"/>
    <w:rsid w:val="007A58C2"/>
    <w:rsid w:val="0081592F"/>
    <w:rsid w:val="00836127"/>
    <w:rsid w:val="008E789D"/>
    <w:rsid w:val="0091285C"/>
    <w:rsid w:val="00954638"/>
    <w:rsid w:val="009F0A7C"/>
    <w:rsid w:val="00A811CB"/>
    <w:rsid w:val="00BB6F2A"/>
    <w:rsid w:val="00BC3EC5"/>
    <w:rsid w:val="00BF2C66"/>
    <w:rsid w:val="00C05A98"/>
    <w:rsid w:val="00C31EE0"/>
    <w:rsid w:val="00C326F6"/>
    <w:rsid w:val="00C9527A"/>
    <w:rsid w:val="00DB77FD"/>
    <w:rsid w:val="00E02EDC"/>
    <w:rsid w:val="00EB7947"/>
    <w:rsid w:val="00EE4346"/>
    <w:rsid w:val="00F23013"/>
    <w:rsid w:val="00F64C85"/>
    <w:rsid w:val="00F91EC5"/>
    <w:rsid w:val="00FB2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F3F7D2"/>
  <w15:chartTrackingRefBased/>
  <w15:docId w15:val="{94883A14-465B-4DF7-B5BC-87124C82C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F91E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91EC5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F91EC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91EC5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91EC5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91EC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91EC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8448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9700E6-7E8A-4E5D-9618-D085E39C32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47</Words>
  <Characters>1363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hénaïs Grave</dc:creator>
  <cp:keywords/>
  <dc:description/>
  <cp:lastModifiedBy>Jihane BOUSTANI</cp:lastModifiedBy>
  <cp:revision>5</cp:revision>
  <dcterms:created xsi:type="dcterms:W3CDTF">2021-09-29T12:51:00Z</dcterms:created>
  <dcterms:modified xsi:type="dcterms:W3CDTF">2022-06-24T14:06:00Z</dcterms:modified>
</cp:coreProperties>
</file>